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042"/>
        <w:gridCol w:w="1080"/>
        <w:gridCol w:w="1447"/>
        <w:gridCol w:w="1743"/>
        <w:gridCol w:w="3354"/>
        <w:gridCol w:w="684"/>
      </w:tblGrid>
      <w:tr w:rsidR="00D37B73" w14:paraId="7D5FD234" w14:textId="77777777" w:rsidTr="00742A2F">
        <w:tc>
          <w:tcPr>
            <w:tcW w:w="1042" w:type="dxa"/>
            <w:vAlign w:val="center"/>
          </w:tcPr>
          <w:p w14:paraId="48B35629" w14:textId="11CE3449" w:rsidR="00D37B73" w:rsidRPr="00DE2DD8" w:rsidRDefault="00762B29" w:rsidP="008D2041">
            <w:pPr>
              <w:jc w:val="center"/>
              <w:rPr>
                <w:b/>
              </w:rPr>
            </w:pPr>
            <w:r>
              <w:rPr>
                <w:b/>
              </w:rPr>
              <w:t>Gene Names</w:t>
            </w:r>
          </w:p>
        </w:tc>
        <w:tc>
          <w:tcPr>
            <w:tcW w:w="1080" w:type="dxa"/>
            <w:vAlign w:val="center"/>
          </w:tcPr>
          <w:p w14:paraId="22FD4D98" w14:textId="2EB8914A" w:rsidR="00D37B73" w:rsidRPr="00DE2DD8" w:rsidRDefault="00D37B73" w:rsidP="008D2041">
            <w:pPr>
              <w:jc w:val="center"/>
              <w:rPr>
                <w:b/>
              </w:rPr>
            </w:pPr>
            <w:r w:rsidRPr="00DE2DD8">
              <w:rPr>
                <w:b/>
              </w:rPr>
              <w:t>Sample</w:t>
            </w:r>
            <w:r w:rsidR="00762B29">
              <w:rPr>
                <w:b/>
              </w:rPr>
              <w:t>s</w:t>
            </w:r>
          </w:p>
        </w:tc>
        <w:tc>
          <w:tcPr>
            <w:tcW w:w="1447" w:type="dxa"/>
            <w:vAlign w:val="center"/>
          </w:tcPr>
          <w:p w14:paraId="6A968CDE" w14:textId="79AA8345" w:rsidR="00D37B73" w:rsidRPr="00DE2DD8" w:rsidRDefault="00D37B73" w:rsidP="008D2041">
            <w:pPr>
              <w:jc w:val="center"/>
              <w:rPr>
                <w:b/>
              </w:rPr>
            </w:pPr>
            <w:r w:rsidRPr="00DE2DD8">
              <w:rPr>
                <w:b/>
              </w:rPr>
              <w:t>Splicing Event</w:t>
            </w:r>
            <w:r w:rsidR="00762B29">
              <w:rPr>
                <w:b/>
              </w:rPr>
              <w:t>s</w:t>
            </w:r>
          </w:p>
        </w:tc>
        <w:tc>
          <w:tcPr>
            <w:tcW w:w="1743" w:type="dxa"/>
            <w:vAlign w:val="center"/>
          </w:tcPr>
          <w:p w14:paraId="68B1AE39" w14:textId="6D4882C8" w:rsidR="00D37B73" w:rsidRPr="00DE2DD8" w:rsidRDefault="00742A2F" w:rsidP="008D2041">
            <w:pPr>
              <w:jc w:val="center"/>
              <w:rPr>
                <w:b/>
              </w:rPr>
            </w:pPr>
            <w:r>
              <w:rPr>
                <w:b/>
              </w:rPr>
              <w:t xml:space="preserve">Genome </w:t>
            </w:r>
            <w:r w:rsidR="00D37B73" w:rsidRPr="00DE2DD8">
              <w:rPr>
                <w:b/>
              </w:rPr>
              <w:t>Coordinate</w:t>
            </w:r>
            <w:r w:rsidR="00762B29">
              <w:rPr>
                <w:b/>
              </w:rPr>
              <w:t>s</w:t>
            </w:r>
          </w:p>
        </w:tc>
        <w:tc>
          <w:tcPr>
            <w:tcW w:w="3354" w:type="dxa"/>
            <w:vAlign w:val="center"/>
          </w:tcPr>
          <w:p w14:paraId="2CA719E2" w14:textId="169B8E60" w:rsidR="00D37B73" w:rsidRPr="00DE2DD8" w:rsidRDefault="00D37B73" w:rsidP="008D2041">
            <w:pPr>
              <w:jc w:val="center"/>
              <w:rPr>
                <w:b/>
              </w:rPr>
            </w:pPr>
            <w:r w:rsidRPr="00DE2DD8">
              <w:rPr>
                <w:b/>
              </w:rPr>
              <w:t>Peptides (MS/MS counts ratio)</w:t>
            </w:r>
          </w:p>
        </w:tc>
        <w:tc>
          <w:tcPr>
            <w:tcW w:w="684" w:type="dxa"/>
            <w:vAlign w:val="center"/>
          </w:tcPr>
          <w:p w14:paraId="2198C8E6" w14:textId="77777777" w:rsidR="00D37B73" w:rsidRPr="00DE2DD8" w:rsidRDefault="00D37B73" w:rsidP="008D2041">
            <w:pPr>
              <w:jc w:val="center"/>
              <w:rPr>
                <w:b/>
              </w:rPr>
            </w:pPr>
            <w:r w:rsidRPr="00DE2DD8">
              <w:rPr>
                <w:b/>
              </w:rPr>
              <w:t>PSI</w:t>
            </w:r>
          </w:p>
        </w:tc>
      </w:tr>
      <w:tr w:rsidR="001E4A2F" w14:paraId="663C1CD5" w14:textId="77777777" w:rsidTr="00742A2F">
        <w:tc>
          <w:tcPr>
            <w:tcW w:w="1042" w:type="dxa"/>
            <w:vMerge w:val="restart"/>
            <w:vAlign w:val="center"/>
          </w:tcPr>
          <w:p w14:paraId="60100D00" w14:textId="77777777" w:rsidR="001E4A2F" w:rsidRPr="007706E4" w:rsidRDefault="001E4A2F" w:rsidP="00576C1D">
            <w:pPr>
              <w:jc w:val="center"/>
              <w:rPr>
                <w:i/>
                <w:iCs/>
              </w:rPr>
            </w:pPr>
            <w:r w:rsidRPr="007706E4">
              <w:rPr>
                <w:i/>
                <w:iCs/>
              </w:rPr>
              <w:t>MYOM1</w:t>
            </w:r>
          </w:p>
        </w:tc>
        <w:tc>
          <w:tcPr>
            <w:tcW w:w="1080" w:type="dxa"/>
            <w:vMerge w:val="restart"/>
            <w:vAlign w:val="center"/>
          </w:tcPr>
          <w:p w14:paraId="62CF996E" w14:textId="77777777" w:rsidR="001E4A2F" w:rsidRPr="00DE2DD8" w:rsidRDefault="001E4A2F" w:rsidP="00576C1D">
            <w:pPr>
              <w:jc w:val="center"/>
            </w:pPr>
            <w:r w:rsidRPr="00DE2DD8">
              <w:t>iPSC-CMs</w:t>
            </w:r>
          </w:p>
          <w:p w14:paraId="513E0865" w14:textId="77777777" w:rsidR="001E4A2F" w:rsidRPr="00DE2DD8" w:rsidRDefault="001E4A2F" w:rsidP="00576C1D">
            <w:pPr>
              <w:jc w:val="center"/>
            </w:pPr>
            <w:r w:rsidRPr="00DE2DD8">
              <w:t>(</w:t>
            </w:r>
            <w:r w:rsidRPr="007706E4">
              <w:rPr>
                <w:i/>
                <w:iCs/>
              </w:rPr>
              <w:t>n</w:t>
            </w:r>
            <w:r w:rsidRPr="00DE2DD8">
              <w:t xml:space="preserve"> = 3)</w:t>
            </w:r>
          </w:p>
        </w:tc>
        <w:tc>
          <w:tcPr>
            <w:tcW w:w="1447" w:type="dxa"/>
            <w:vAlign w:val="center"/>
          </w:tcPr>
          <w:p w14:paraId="53D4F90F" w14:textId="77777777" w:rsidR="001E4A2F" w:rsidRPr="00DE2DD8" w:rsidRDefault="001E4A2F" w:rsidP="00576C1D">
            <w:pPr>
              <w:jc w:val="center"/>
            </w:pPr>
            <w:r w:rsidRPr="00DE2DD8">
              <w:t>Exon 18 inclusion</w:t>
            </w:r>
          </w:p>
        </w:tc>
        <w:tc>
          <w:tcPr>
            <w:tcW w:w="1743" w:type="dxa"/>
            <w:vMerge w:val="restart"/>
            <w:vAlign w:val="center"/>
          </w:tcPr>
          <w:p w14:paraId="63AF4266" w14:textId="6D627AF3" w:rsidR="001E4A2F" w:rsidRPr="00DE2DD8" w:rsidRDefault="00331981" w:rsidP="001E4A2F">
            <w:pPr>
              <w:jc w:val="center"/>
              <w:rPr>
                <w:lang w:val="pt-PT"/>
              </w:rPr>
            </w:pPr>
            <w:r>
              <w:t>chr18:3129232-</w:t>
            </w:r>
            <w:r w:rsidR="001E4A2F" w:rsidRPr="00DE2DD8">
              <w:t>3129519</w:t>
            </w:r>
          </w:p>
        </w:tc>
        <w:tc>
          <w:tcPr>
            <w:tcW w:w="3354" w:type="dxa"/>
            <w:vAlign w:val="center"/>
          </w:tcPr>
          <w:p w14:paraId="2C63A3A5" w14:textId="48EDBE6D" w:rsidR="001E4A2F" w:rsidRPr="00DE2DD8" w:rsidRDefault="001E4A2F" w:rsidP="00576C1D">
            <w:pPr>
              <w:jc w:val="center"/>
              <w:rPr>
                <w:lang w:val="pt-PT"/>
              </w:rPr>
            </w:pPr>
            <w:r w:rsidRPr="00DE2DD8">
              <w:rPr>
                <w:lang w:val="pt-PT"/>
              </w:rPr>
              <w:t xml:space="preserve">AAIGGGVSPDVCPALSDEPGGLTASR; VSETVQEELTPPPQK </w:t>
            </w:r>
          </w:p>
          <w:p w14:paraId="0589B9B3" w14:textId="53F02268" w:rsidR="001E4A2F" w:rsidRPr="00DE2DD8" w:rsidRDefault="001E4A2F" w:rsidP="00576C1D">
            <w:pPr>
              <w:jc w:val="right"/>
              <w:rPr>
                <w:lang w:val="pt-PT"/>
              </w:rPr>
            </w:pPr>
            <w:r w:rsidRPr="007706E4">
              <w:rPr>
                <w:i/>
                <w:iCs/>
                <w:lang w:val="pt-PT"/>
              </w:rPr>
              <w:t>N</w:t>
            </w:r>
            <w:r w:rsidRPr="00DE2DD8">
              <w:rPr>
                <w:lang w:val="pt-PT"/>
              </w:rPr>
              <w:t xml:space="preserve"> = </w:t>
            </w:r>
            <w:r w:rsidRPr="00DE2DD8">
              <w:t>4</w:t>
            </w:r>
            <w:r w:rsidR="007706E4">
              <w:t xml:space="preserve"> (</w:t>
            </w:r>
            <w:r w:rsidRPr="00DE2DD8">
              <w:t>82)</w:t>
            </w:r>
          </w:p>
        </w:tc>
        <w:tc>
          <w:tcPr>
            <w:tcW w:w="684" w:type="dxa"/>
            <w:vMerge w:val="restart"/>
            <w:vAlign w:val="center"/>
          </w:tcPr>
          <w:p w14:paraId="0FA5C9D1" w14:textId="77777777" w:rsidR="001E4A2F" w:rsidRPr="00DE2DD8" w:rsidRDefault="001E4A2F" w:rsidP="00733652">
            <w:pPr>
              <w:jc w:val="center"/>
              <w:rPr>
                <w:lang w:val="pt-PT"/>
              </w:rPr>
            </w:pPr>
            <w:r w:rsidRPr="00DE2DD8">
              <w:rPr>
                <w:lang w:val="pt-PT"/>
              </w:rPr>
              <w:t>0.95</w:t>
            </w:r>
          </w:p>
        </w:tc>
      </w:tr>
      <w:tr w:rsidR="001E4A2F" w14:paraId="17A2FBF1" w14:textId="77777777" w:rsidTr="00742A2F">
        <w:tc>
          <w:tcPr>
            <w:tcW w:w="1042" w:type="dxa"/>
            <w:vMerge/>
            <w:vAlign w:val="center"/>
          </w:tcPr>
          <w:p w14:paraId="2B2B0347" w14:textId="77777777" w:rsidR="001E4A2F" w:rsidRPr="00DE2DD8" w:rsidRDefault="001E4A2F" w:rsidP="00576C1D">
            <w:pPr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2C2983D9" w14:textId="77777777" w:rsidR="001E4A2F" w:rsidRPr="00DE2DD8" w:rsidRDefault="001E4A2F" w:rsidP="00576C1D">
            <w:pPr>
              <w:jc w:val="center"/>
            </w:pPr>
          </w:p>
        </w:tc>
        <w:tc>
          <w:tcPr>
            <w:tcW w:w="1447" w:type="dxa"/>
            <w:vAlign w:val="center"/>
          </w:tcPr>
          <w:p w14:paraId="4FB3F97E" w14:textId="77777777" w:rsidR="001E4A2F" w:rsidRPr="00DE2DD8" w:rsidRDefault="001E4A2F" w:rsidP="00576C1D">
            <w:pPr>
              <w:jc w:val="center"/>
            </w:pPr>
            <w:r w:rsidRPr="00DE2DD8">
              <w:t>Exon 18 skipping</w:t>
            </w:r>
          </w:p>
        </w:tc>
        <w:tc>
          <w:tcPr>
            <w:tcW w:w="1743" w:type="dxa"/>
            <w:vMerge/>
          </w:tcPr>
          <w:p w14:paraId="619089F8" w14:textId="7F35EE6C" w:rsidR="001E4A2F" w:rsidRPr="00DE2DD8" w:rsidRDefault="001E4A2F" w:rsidP="00576C1D">
            <w:pPr>
              <w:jc w:val="center"/>
            </w:pPr>
          </w:p>
        </w:tc>
        <w:tc>
          <w:tcPr>
            <w:tcW w:w="3354" w:type="dxa"/>
            <w:vAlign w:val="center"/>
          </w:tcPr>
          <w:p w14:paraId="4677328F" w14:textId="303AF9DE" w:rsidR="001E4A2F" w:rsidRPr="00DE2DD8" w:rsidRDefault="001E4A2F" w:rsidP="00576C1D">
            <w:pPr>
              <w:jc w:val="center"/>
            </w:pPr>
            <w:r w:rsidRPr="00DE2DD8">
              <w:t>-</w:t>
            </w:r>
          </w:p>
          <w:p w14:paraId="65DB8558" w14:textId="434B5050" w:rsidR="001E4A2F" w:rsidRPr="00DE2DD8" w:rsidRDefault="001E4A2F" w:rsidP="00576C1D">
            <w:pPr>
              <w:jc w:val="right"/>
            </w:pPr>
            <w:r w:rsidRPr="007706E4">
              <w:rPr>
                <w:i/>
                <w:iCs/>
                <w:lang w:val="pt-PT"/>
              </w:rPr>
              <w:t>N</w:t>
            </w:r>
            <w:r w:rsidRPr="00DE2DD8">
              <w:rPr>
                <w:lang w:val="pt-PT"/>
              </w:rPr>
              <w:t xml:space="preserve"> = </w:t>
            </w:r>
            <w:r w:rsidRPr="00DE2DD8">
              <w:t>0</w:t>
            </w:r>
            <w:r w:rsidR="007706E4">
              <w:t xml:space="preserve"> (</w:t>
            </w:r>
            <w:r w:rsidRPr="00DE2DD8">
              <w:t>82)</w:t>
            </w:r>
          </w:p>
        </w:tc>
        <w:tc>
          <w:tcPr>
            <w:tcW w:w="684" w:type="dxa"/>
            <w:vMerge/>
            <w:vAlign w:val="center"/>
          </w:tcPr>
          <w:p w14:paraId="3197624D" w14:textId="77777777" w:rsidR="001E4A2F" w:rsidRPr="00DE2DD8" w:rsidRDefault="001E4A2F" w:rsidP="00733652">
            <w:pPr>
              <w:jc w:val="center"/>
            </w:pPr>
          </w:p>
        </w:tc>
      </w:tr>
      <w:tr w:rsidR="001E4A2F" w14:paraId="162D272C" w14:textId="77777777" w:rsidTr="00742A2F">
        <w:tc>
          <w:tcPr>
            <w:tcW w:w="1042" w:type="dxa"/>
            <w:vMerge/>
            <w:vAlign w:val="center"/>
          </w:tcPr>
          <w:p w14:paraId="62A80977" w14:textId="77777777" w:rsidR="001E4A2F" w:rsidRPr="00DE2DD8" w:rsidRDefault="001E4A2F" w:rsidP="00576C1D">
            <w:pPr>
              <w:jc w:val="center"/>
            </w:pPr>
          </w:p>
        </w:tc>
        <w:tc>
          <w:tcPr>
            <w:tcW w:w="1080" w:type="dxa"/>
            <w:vMerge w:val="restart"/>
            <w:vAlign w:val="center"/>
          </w:tcPr>
          <w:p w14:paraId="63800DEB" w14:textId="77777777" w:rsidR="001E4A2F" w:rsidRPr="00DE2DD8" w:rsidRDefault="001E4A2F" w:rsidP="00576C1D">
            <w:pPr>
              <w:jc w:val="center"/>
            </w:pPr>
            <w:r w:rsidRPr="00DE2DD8">
              <w:t>Adult Heart</w:t>
            </w:r>
          </w:p>
          <w:p w14:paraId="42A2DB98" w14:textId="77777777" w:rsidR="001E4A2F" w:rsidRPr="00DE2DD8" w:rsidRDefault="001E4A2F" w:rsidP="00576C1D">
            <w:pPr>
              <w:jc w:val="center"/>
            </w:pPr>
            <w:r w:rsidRPr="00DE2DD8">
              <w:t>(</w:t>
            </w:r>
            <w:r w:rsidRPr="007706E4">
              <w:rPr>
                <w:i/>
                <w:iCs/>
              </w:rPr>
              <w:t>n</w:t>
            </w:r>
            <w:r w:rsidRPr="00DE2DD8">
              <w:t xml:space="preserve"> = 18)</w:t>
            </w:r>
          </w:p>
        </w:tc>
        <w:tc>
          <w:tcPr>
            <w:tcW w:w="1447" w:type="dxa"/>
            <w:vAlign w:val="center"/>
          </w:tcPr>
          <w:p w14:paraId="7CCF2D48" w14:textId="77777777" w:rsidR="001E4A2F" w:rsidRPr="00DE2DD8" w:rsidRDefault="001E4A2F" w:rsidP="00576C1D">
            <w:pPr>
              <w:jc w:val="center"/>
            </w:pPr>
            <w:r w:rsidRPr="00DE2DD8">
              <w:t>Exon 18 inclusion</w:t>
            </w:r>
          </w:p>
        </w:tc>
        <w:tc>
          <w:tcPr>
            <w:tcW w:w="1743" w:type="dxa"/>
            <w:vMerge/>
          </w:tcPr>
          <w:p w14:paraId="0F093681" w14:textId="456B3312" w:rsidR="001E4A2F" w:rsidRPr="00DE2DD8" w:rsidRDefault="001E4A2F" w:rsidP="00576C1D">
            <w:pPr>
              <w:jc w:val="center"/>
              <w:rPr>
                <w:lang w:val="pt-PT"/>
              </w:rPr>
            </w:pPr>
          </w:p>
        </w:tc>
        <w:tc>
          <w:tcPr>
            <w:tcW w:w="3354" w:type="dxa"/>
            <w:vAlign w:val="center"/>
          </w:tcPr>
          <w:p w14:paraId="330925E8" w14:textId="7A64FB4A" w:rsidR="001E4A2F" w:rsidRPr="00DE2DD8" w:rsidRDefault="001E4A2F" w:rsidP="00576C1D">
            <w:pPr>
              <w:jc w:val="center"/>
              <w:rPr>
                <w:lang w:val="pt-PT"/>
              </w:rPr>
            </w:pPr>
            <w:r w:rsidRPr="00DE2DD8">
              <w:rPr>
                <w:lang w:val="pt-PT"/>
              </w:rPr>
              <w:t xml:space="preserve">AAIGGGVSPDVCPALSDEPGGLTASR; </w:t>
            </w:r>
          </w:p>
          <w:p w14:paraId="01000DC7" w14:textId="77777777" w:rsidR="001E4A2F" w:rsidRPr="00DE2DD8" w:rsidRDefault="001E4A2F" w:rsidP="00576C1D">
            <w:pPr>
              <w:jc w:val="center"/>
              <w:rPr>
                <w:lang w:val="pt-PT"/>
              </w:rPr>
            </w:pPr>
            <w:r w:rsidRPr="00DE2DD8">
              <w:rPr>
                <w:lang w:val="pt-PT"/>
              </w:rPr>
              <w:t xml:space="preserve">VHEASPPTFQK </w:t>
            </w:r>
          </w:p>
          <w:p w14:paraId="7A1D2C42" w14:textId="5A656388" w:rsidR="001E4A2F" w:rsidRPr="00DE2DD8" w:rsidRDefault="001E4A2F" w:rsidP="00576C1D">
            <w:pPr>
              <w:jc w:val="right"/>
              <w:rPr>
                <w:lang w:val="pt-PT"/>
              </w:rPr>
            </w:pPr>
            <w:r w:rsidRPr="007706E4">
              <w:rPr>
                <w:i/>
                <w:iCs/>
                <w:lang w:val="pt-PT"/>
              </w:rPr>
              <w:t>N</w:t>
            </w:r>
            <w:r w:rsidRPr="00DE2DD8">
              <w:rPr>
                <w:lang w:val="pt-PT"/>
              </w:rPr>
              <w:t xml:space="preserve"> = </w:t>
            </w:r>
            <w:r w:rsidRPr="00DE2DD8">
              <w:t>14</w:t>
            </w:r>
            <w:r w:rsidR="007706E4">
              <w:t xml:space="preserve"> (</w:t>
            </w:r>
            <w:r w:rsidRPr="00DE2DD8">
              <w:t>12355)</w:t>
            </w:r>
          </w:p>
        </w:tc>
        <w:tc>
          <w:tcPr>
            <w:tcW w:w="684" w:type="dxa"/>
            <w:vMerge w:val="restart"/>
            <w:vAlign w:val="center"/>
          </w:tcPr>
          <w:p w14:paraId="4C37DD2F" w14:textId="77777777" w:rsidR="001E4A2F" w:rsidRPr="00DE2DD8" w:rsidRDefault="001E4A2F" w:rsidP="00733652">
            <w:pPr>
              <w:jc w:val="center"/>
              <w:rPr>
                <w:lang w:val="pt-PT"/>
              </w:rPr>
            </w:pPr>
            <w:r w:rsidRPr="00DE2DD8">
              <w:rPr>
                <w:lang w:val="pt-PT"/>
              </w:rPr>
              <w:t>0.01</w:t>
            </w:r>
          </w:p>
        </w:tc>
      </w:tr>
      <w:tr w:rsidR="001E4A2F" w14:paraId="284D5C86" w14:textId="77777777" w:rsidTr="00742A2F">
        <w:tc>
          <w:tcPr>
            <w:tcW w:w="1042" w:type="dxa"/>
            <w:vMerge/>
            <w:vAlign w:val="center"/>
          </w:tcPr>
          <w:p w14:paraId="5D448751" w14:textId="77777777" w:rsidR="001E4A2F" w:rsidRPr="00DE2DD8" w:rsidRDefault="001E4A2F" w:rsidP="00576C1D">
            <w:pPr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29082171" w14:textId="77777777" w:rsidR="001E4A2F" w:rsidRPr="00DE2DD8" w:rsidRDefault="001E4A2F" w:rsidP="00576C1D">
            <w:pPr>
              <w:jc w:val="center"/>
            </w:pPr>
          </w:p>
        </w:tc>
        <w:tc>
          <w:tcPr>
            <w:tcW w:w="1447" w:type="dxa"/>
            <w:vAlign w:val="center"/>
          </w:tcPr>
          <w:p w14:paraId="37F7BEEC" w14:textId="77777777" w:rsidR="001E4A2F" w:rsidRPr="00DE2DD8" w:rsidRDefault="001E4A2F" w:rsidP="00576C1D">
            <w:pPr>
              <w:jc w:val="center"/>
            </w:pPr>
            <w:r w:rsidRPr="00DE2DD8">
              <w:t>Exon 18 skipping</w:t>
            </w:r>
          </w:p>
        </w:tc>
        <w:tc>
          <w:tcPr>
            <w:tcW w:w="1743" w:type="dxa"/>
            <w:vMerge/>
          </w:tcPr>
          <w:p w14:paraId="207C73DB" w14:textId="3C9320DE" w:rsidR="001E4A2F" w:rsidRPr="00DE2DD8" w:rsidRDefault="001E4A2F" w:rsidP="00576C1D">
            <w:pPr>
              <w:jc w:val="center"/>
            </w:pPr>
          </w:p>
        </w:tc>
        <w:tc>
          <w:tcPr>
            <w:tcW w:w="3354" w:type="dxa"/>
            <w:vAlign w:val="center"/>
          </w:tcPr>
          <w:p w14:paraId="36643987" w14:textId="6C8409E4" w:rsidR="001E4A2F" w:rsidRPr="00DE2DD8" w:rsidRDefault="001E4A2F" w:rsidP="00576C1D">
            <w:pPr>
              <w:jc w:val="center"/>
            </w:pPr>
            <w:r w:rsidRPr="00DE2DD8">
              <w:t xml:space="preserve">AAIAPPSPPCDITCLESFR; AAIAPPSPPCDITCLESFRDSMVLGWK  </w:t>
            </w:r>
          </w:p>
          <w:p w14:paraId="3DFFC90F" w14:textId="0B6575E0" w:rsidR="001E4A2F" w:rsidRPr="00DE2DD8" w:rsidRDefault="001E4A2F" w:rsidP="00576C1D">
            <w:pPr>
              <w:jc w:val="right"/>
            </w:pPr>
            <w:r w:rsidRPr="007706E4">
              <w:rPr>
                <w:i/>
                <w:iCs/>
              </w:rPr>
              <w:t>N</w:t>
            </w:r>
            <w:r w:rsidRPr="00DE2DD8">
              <w:t xml:space="preserve"> = 116</w:t>
            </w:r>
            <w:r w:rsidR="007706E4">
              <w:t xml:space="preserve"> (</w:t>
            </w:r>
            <w:r w:rsidRPr="00DE2DD8">
              <w:t>12355)</w:t>
            </w:r>
          </w:p>
        </w:tc>
        <w:tc>
          <w:tcPr>
            <w:tcW w:w="684" w:type="dxa"/>
            <w:vMerge/>
            <w:vAlign w:val="center"/>
          </w:tcPr>
          <w:p w14:paraId="18D11633" w14:textId="77777777" w:rsidR="001E4A2F" w:rsidRPr="00DE2DD8" w:rsidRDefault="001E4A2F" w:rsidP="00733652">
            <w:pPr>
              <w:jc w:val="center"/>
            </w:pPr>
          </w:p>
        </w:tc>
      </w:tr>
      <w:tr w:rsidR="001E4A2F" w14:paraId="626F6886" w14:textId="77777777" w:rsidTr="00742A2F">
        <w:tc>
          <w:tcPr>
            <w:tcW w:w="1042" w:type="dxa"/>
            <w:vMerge w:val="restart"/>
            <w:vAlign w:val="center"/>
          </w:tcPr>
          <w:p w14:paraId="3AE34AC9" w14:textId="77777777" w:rsidR="001E4A2F" w:rsidRPr="007706E4" w:rsidRDefault="001E4A2F" w:rsidP="00576C1D">
            <w:pPr>
              <w:jc w:val="center"/>
              <w:rPr>
                <w:i/>
                <w:iCs/>
              </w:rPr>
            </w:pPr>
            <w:r w:rsidRPr="007706E4">
              <w:rPr>
                <w:i/>
                <w:iCs/>
              </w:rPr>
              <w:t>ACTN4</w:t>
            </w:r>
          </w:p>
          <w:p w14:paraId="3CB8CD26" w14:textId="77777777" w:rsidR="001E4A2F" w:rsidRPr="00DE2DD8" w:rsidRDefault="001E4A2F" w:rsidP="00576C1D"/>
        </w:tc>
        <w:tc>
          <w:tcPr>
            <w:tcW w:w="1080" w:type="dxa"/>
            <w:vMerge w:val="restart"/>
            <w:vAlign w:val="center"/>
          </w:tcPr>
          <w:p w14:paraId="18A2F343" w14:textId="77777777" w:rsidR="001E4A2F" w:rsidRPr="00DE2DD8" w:rsidRDefault="001E4A2F" w:rsidP="00576C1D">
            <w:pPr>
              <w:jc w:val="center"/>
            </w:pPr>
            <w:r w:rsidRPr="00DE2DD8">
              <w:t>iPSC-CMs</w:t>
            </w:r>
          </w:p>
          <w:p w14:paraId="3E5B1D9E" w14:textId="77777777" w:rsidR="001E4A2F" w:rsidRPr="00DE2DD8" w:rsidRDefault="001E4A2F" w:rsidP="00576C1D">
            <w:pPr>
              <w:jc w:val="center"/>
            </w:pPr>
            <w:r w:rsidRPr="00DE2DD8">
              <w:t>(</w:t>
            </w:r>
            <w:r w:rsidRPr="007706E4">
              <w:rPr>
                <w:i/>
                <w:iCs/>
              </w:rPr>
              <w:t>n</w:t>
            </w:r>
            <w:r w:rsidRPr="00DE2DD8">
              <w:t xml:space="preserve"> = 3)</w:t>
            </w:r>
          </w:p>
        </w:tc>
        <w:tc>
          <w:tcPr>
            <w:tcW w:w="1447" w:type="dxa"/>
            <w:vAlign w:val="center"/>
          </w:tcPr>
          <w:p w14:paraId="488C0CCA" w14:textId="5849D587" w:rsidR="001E4A2F" w:rsidRPr="00DE2DD8" w:rsidRDefault="001E4A2F" w:rsidP="00576C1D">
            <w:pPr>
              <w:jc w:val="center"/>
            </w:pPr>
            <w:r w:rsidRPr="00DE2DD8">
              <w:t>Exon 8 inclusion</w:t>
            </w:r>
          </w:p>
        </w:tc>
        <w:tc>
          <w:tcPr>
            <w:tcW w:w="1743" w:type="dxa"/>
            <w:vMerge w:val="restart"/>
            <w:vAlign w:val="center"/>
          </w:tcPr>
          <w:p w14:paraId="54A28587" w14:textId="7613A89F" w:rsidR="001E4A2F" w:rsidRPr="00DE2DD8" w:rsidRDefault="001E4A2F" w:rsidP="001E4A2F">
            <w:pPr>
              <w:jc w:val="center"/>
            </w:pPr>
            <w:r w:rsidRPr="00DE2DD8">
              <w:t>chr19:38710257</w:t>
            </w:r>
            <w:r w:rsidR="00331981">
              <w:t>-</w:t>
            </w:r>
            <w:r w:rsidRPr="00DE2DD8">
              <w:t xml:space="preserve"> 38710342</w:t>
            </w:r>
          </w:p>
        </w:tc>
        <w:tc>
          <w:tcPr>
            <w:tcW w:w="3354" w:type="dxa"/>
            <w:vAlign w:val="center"/>
          </w:tcPr>
          <w:p w14:paraId="3FD38BC8" w14:textId="6B7A79E0" w:rsidR="001E4A2F" w:rsidRPr="00DE2DD8" w:rsidRDefault="001E4A2F" w:rsidP="00576C1D">
            <w:pPr>
              <w:jc w:val="center"/>
            </w:pPr>
            <w:r w:rsidRPr="00DE2DD8">
              <w:t>MLDAEDIVNTARPDEK</w:t>
            </w:r>
          </w:p>
          <w:p w14:paraId="31A64ECD" w14:textId="7ABE94B1" w:rsidR="001E4A2F" w:rsidRPr="00DE2DD8" w:rsidRDefault="001E4A2F" w:rsidP="005E0AAC">
            <w:pPr>
              <w:jc w:val="right"/>
            </w:pPr>
            <w:r w:rsidRPr="007706E4">
              <w:rPr>
                <w:i/>
                <w:iCs/>
              </w:rPr>
              <w:t>N</w:t>
            </w:r>
            <w:r w:rsidRPr="00DE2DD8">
              <w:t xml:space="preserve"> = 2</w:t>
            </w:r>
            <w:r w:rsidR="007706E4">
              <w:t xml:space="preserve"> (</w:t>
            </w:r>
            <w:r w:rsidRPr="00DE2DD8">
              <w:t>46)</w:t>
            </w:r>
          </w:p>
        </w:tc>
        <w:tc>
          <w:tcPr>
            <w:tcW w:w="684" w:type="dxa"/>
            <w:vMerge w:val="restart"/>
            <w:vAlign w:val="center"/>
          </w:tcPr>
          <w:p w14:paraId="5429CB77" w14:textId="1504D926" w:rsidR="001E4A2F" w:rsidRPr="00DE2DD8" w:rsidRDefault="001E4A2F" w:rsidP="00733652">
            <w:pPr>
              <w:jc w:val="center"/>
            </w:pPr>
            <w:r w:rsidRPr="00DE2DD8">
              <w:t>0.51</w:t>
            </w:r>
          </w:p>
        </w:tc>
      </w:tr>
      <w:tr w:rsidR="001E4A2F" w14:paraId="7D62D0DE" w14:textId="77777777" w:rsidTr="00742A2F">
        <w:tc>
          <w:tcPr>
            <w:tcW w:w="1042" w:type="dxa"/>
            <w:vMerge/>
            <w:vAlign w:val="center"/>
          </w:tcPr>
          <w:p w14:paraId="6709C3C7" w14:textId="77777777" w:rsidR="001E4A2F" w:rsidRPr="00DE2DD8" w:rsidRDefault="001E4A2F" w:rsidP="00576C1D">
            <w:pPr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7CA8A718" w14:textId="77777777" w:rsidR="001E4A2F" w:rsidRPr="00DE2DD8" w:rsidRDefault="001E4A2F" w:rsidP="00576C1D">
            <w:pPr>
              <w:jc w:val="center"/>
            </w:pPr>
          </w:p>
        </w:tc>
        <w:tc>
          <w:tcPr>
            <w:tcW w:w="1447" w:type="dxa"/>
            <w:vAlign w:val="center"/>
          </w:tcPr>
          <w:p w14:paraId="6D1F42F2" w14:textId="21806CF4" w:rsidR="001E4A2F" w:rsidRPr="00DE2DD8" w:rsidRDefault="001E4A2F" w:rsidP="00576C1D">
            <w:pPr>
              <w:jc w:val="center"/>
            </w:pPr>
            <w:r w:rsidRPr="00DE2DD8">
              <w:t>Exon 8 skipping</w:t>
            </w:r>
          </w:p>
        </w:tc>
        <w:tc>
          <w:tcPr>
            <w:tcW w:w="1743" w:type="dxa"/>
            <w:vMerge/>
          </w:tcPr>
          <w:p w14:paraId="402A4290" w14:textId="3977873A" w:rsidR="001E4A2F" w:rsidRPr="00DE2DD8" w:rsidRDefault="001E4A2F" w:rsidP="00576C1D">
            <w:pPr>
              <w:jc w:val="center"/>
            </w:pPr>
          </w:p>
        </w:tc>
        <w:tc>
          <w:tcPr>
            <w:tcW w:w="3354" w:type="dxa"/>
            <w:vAlign w:val="center"/>
          </w:tcPr>
          <w:p w14:paraId="6358283C" w14:textId="1293838C" w:rsidR="001E4A2F" w:rsidRPr="00DE2DD8" w:rsidRDefault="001E4A2F" w:rsidP="00576C1D">
            <w:pPr>
              <w:jc w:val="center"/>
            </w:pPr>
            <w:r w:rsidRPr="00DE2DD8">
              <w:t>-</w:t>
            </w:r>
          </w:p>
          <w:p w14:paraId="480C7C68" w14:textId="0A3F66DA" w:rsidR="001E4A2F" w:rsidRPr="00DE2DD8" w:rsidRDefault="001E4A2F" w:rsidP="001F551B">
            <w:pPr>
              <w:jc w:val="right"/>
            </w:pPr>
            <w:r w:rsidRPr="007706E4">
              <w:rPr>
                <w:i/>
                <w:iCs/>
              </w:rPr>
              <w:t>N</w:t>
            </w:r>
            <w:r w:rsidRPr="00DE2DD8">
              <w:t xml:space="preserve"> = 0</w:t>
            </w:r>
            <w:r w:rsidR="007706E4">
              <w:t xml:space="preserve"> (</w:t>
            </w:r>
            <w:r w:rsidRPr="00DE2DD8">
              <w:t>46)</w:t>
            </w:r>
          </w:p>
        </w:tc>
        <w:tc>
          <w:tcPr>
            <w:tcW w:w="684" w:type="dxa"/>
            <w:vMerge/>
            <w:vAlign w:val="center"/>
          </w:tcPr>
          <w:p w14:paraId="220D903A" w14:textId="77777777" w:rsidR="001E4A2F" w:rsidRPr="00DE2DD8" w:rsidRDefault="001E4A2F" w:rsidP="00733652">
            <w:pPr>
              <w:jc w:val="center"/>
            </w:pPr>
          </w:p>
        </w:tc>
      </w:tr>
      <w:tr w:rsidR="001E4A2F" w14:paraId="2D1A4292" w14:textId="77777777" w:rsidTr="00742A2F">
        <w:trPr>
          <w:trHeight w:val="130"/>
        </w:trPr>
        <w:tc>
          <w:tcPr>
            <w:tcW w:w="1042" w:type="dxa"/>
            <w:vMerge/>
            <w:vAlign w:val="center"/>
          </w:tcPr>
          <w:p w14:paraId="52F3BFA5" w14:textId="77777777" w:rsidR="001E4A2F" w:rsidRPr="00DE2DD8" w:rsidRDefault="001E4A2F" w:rsidP="00576C1D">
            <w:pPr>
              <w:jc w:val="center"/>
            </w:pPr>
          </w:p>
        </w:tc>
        <w:tc>
          <w:tcPr>
            <w:tcW w:w="1080" w:type="dxa"/>
            <w:vMerge w:val="restart"/>
            <w:vAlign w:val="center"/>
          </w:tcPr>
          <w:p w14:paraId="6C0C0577" w14:textId="77777777" w:rsidR="001E4A2F" w:rsidRPr="00DE2DD8" w:rsidRDefault="001E4A2F" w:rsidP="00576C1D">
            <w:pPr>
              <w:jc w:val="center"/>
            </w:pPr>
            <w:r w:rsidRPr="00DE2DD8">
              <w:t>Adult Heart</w:t>
            </w:r>
          </w:p>
          <w:p w14:paraId="243A8EFB" w14:textId="77777777" w:rsidR="001E4A2F" w:rsidRPr="00DE2DD8" w:rsidRDefault="001E4A2F" w:rsidP="00576C1D">
            <w:pPr>
              <w:jc w:val="center"/>
            </w:pPr>
            <w:r w:rsidRPr="00DE2DD8">
              <w:t>(</w:t>
            </w:r>
            <w:r w:rsidRPr="007706E4">
              <w:rPr>
                <w:i/>
                <w:iCs/>
              </w:rPr>
              <w:t>n</w:t>
            </w:r>
            <w:r w:rsidRPr="00DE2DD8">
              <w:t xml:space="preserve"> = 18)</w:t>
            </w:r>
          </w:p>
        </w:tc>
        <w:tc>
          <w:tcPr>
            <w:tcW w:w="1447" w:type="dxa"/>
            <w:vAlign w:val="center"/>
          </w:tcPr>
          <w:p w14:paraId="758C0A9F" w14:textId="7EF5E12D" w:rsidR="001E4A2F" w:rsidRPr="00DE2DD8" w:rsidRDefault="001E4A2F" w:rsidP="00576C1D">
            <w:pPr>
              <w:jc w:val="center"/>
            </w:pPr>
            <w:r w:rsidRPr="00DE2DD8">
              <w:t>Exon 8 inclusion</w:t>
            </w:r>
          </w:p>
        </w:tc>
        <w:tc>
          <w:tcPr>
            <w:tcW w:w="1743" w:type="dxa"/>
            <w:vMerge/>
          </w:tcPr>
          <w:p w14:paraId="753D6341" w14:textId="77777777" w:rsidR="001E4A2F" w:rsidRPr="00DE2DD8" w:rsidRDefault="001E4A2F" w:rsidP="001F551B">
            <w:pPr>
              <w:jc w:val="center"/>
            </w:pPr>
          </w:p>
        </w:tc>
        <w:tc>
          <w:tcPr>
            <w:tcW w:w="3354" w:type="dxa"/>
            <w:vAlign w:val="center"/>
          </w:tcPr>
          <w:p w14:paraId="188074FE" w14:textId="51062EC7" w:rsidR="001E4A2F" w:rsidRPr="00DE2DD8" w:rsidRDefault="001E4A2F" w:rsidP="001F551B">
            <w:pPr>
              <w:jc w:val="center"/>
            </w:pPr>
            <w:r w:rsidRPr="00DE2DD8">
              <w:t>MLDAEDIVNTARPDEK</w:t>
            </w:r>
          </w:p>
          <w:p w14:paraId="1314F83D" w14:textId="5A7F8F46" w:rsidR="001E4A2F" w:rsidRPr="00DE2DD8" w:rsidRDefault="001E4A2F" w:rsidP="00B00A5D">
            <w:pPr>
              <w:jc w:val="right"/>
            </w:pPr>
            <w:r w:rsidRPr="007706E4">
              <w:rPr>
                <w:i/>
                <w:iCs/>
              </w:rPr>
              <w:t>N</w:t>
            </w:r>
            <w:r w:rsidRPr="00DE2DD8">
              <w:t xml:space="preserve"> = 132</w:t>
            </w:r>
            <w:r w:rsidR="007706E4">
              <w:t xml:space="preserve"> (</w:t>
            </w:r>
            <w:r w:rsidRPr="00DE2DD8">
              <w:t>2580)</w:t>
            </w:r>
          </w:p>
        </w:tc>
        <w:tc>
          <w:tcPr>
            <w:tcW w:w="684" w:type="dxa"/>
            <w:vMerge w:val="restart"/>
            <w:vAlign w:val="center"/>
          </w:tcPr>
          <w:p w14:paraId="2683E5F9" w14:textId="0F75C73F" w:rsidR="001E4A2F" w:rsidRPr="00DE2DD8" w:rsidRDefault="001E4A2F" w:rsidP="00733652">
            <w:pPr>
              <w:jc w:val="center"/>
              <w:rPr>
                <w:b/>
              </w:rPr>
            </w:pPr>
            <w:r w:rsidRPr="00DE2DD8">
              <w:t>0.83</w:t>
            </w:r>
          </w:p>
        </w:tc>
      </w:tr>
      <w:tr w:rsidR="001E4A2F" w14:paraId="3F113617" w14:textId="77777777" w:rsidTr="00742A2F">
        <w:trPr>
          <w:trHeight w:val="130"/>
        </w:trPr>
        <w:tc>
          <w:tcPr>
            <w:tcW w:w="1042" w:type="dxa"/>
            <w:vMerge/>
            <w:vAlign w:val="center"/>
          </w:tcPr>
          <w:p w14:paraId="6378AEF5" w14:textId="77777777" w:rsidR="001E4A2F" w:rsidRPr="00DE2DD8" w:rsidRDefault="001E4A2F" w:rsidP="00576C1D">
            <w:pPr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27DCD7A1" w14:textId="77777777" w:rsidR="001E4A2F" w:rsidRPr="00DE2DD8" w:rsidRDefault="001E4A2F" w:rsidP="00576C1D">
            <w:pPr>
              <w:jc w:val="center"/>
            </w:pPr>
          </w:p>
        </w:tc>
        <w:tc>
          <w:tcPr>
            <w:tcW w:w="1447" w:type="dxa"/>
            <w:vAlign w:val="center"/>
          </w:tcPr>
          <w:p w14:paraId="5E49012C" w14:textId="75DA7450" w:rsidR="001E4A2F" w:rsidRPr="00DE2DD8" w:rsidRDefault="001E4A2F" w:rsidP="00576C1D">
            <w:pPr>
              <w:jc w:val="center"/>
            </w:pPr>
            <w:r w:rsidRPr="00DE2DD8">
              <w:t>Exon 8 skipping</w:t>
            </w:r>
          </w:p>
        </w:tc>
        <w:tc>
          <w:tcPr>
            <w:tcW w:w="1743" w:type="dxa"/>
            <w:vMerge/>
          </w:tcPr>
          <w:p w14:paraId="60E022E1" w14:textId="77777777" w:rsidR="001E4A2F" w:rsidRPr="00DE2DD8" w:rsidRDefault="001E4A2F" w:rsidP="00576C1D">
            <w:pPr>
              <w:jc w:val="center"/>
            </w:pPr>
          </w:p>
        </w:tc>
        <w:tc>
          <w:tcPr>
            <w:tcW w:w="3354" w:type="dxa"/>
            <w:vAlign w:val="center"/>
          </w:tcPr>
          <w:p w14:paraId="31BECBFA" w14:textId="408C492D" w:rsidR="001E4A2F" w:rsidRPr="00DE2DD8" w:rsidRDefault="001E4A2F" w:rsidP="00576C1D">
            <w:pPr>
              <w:jc w:val="center"/>
            </w:pPr>
            <w:r w:rsidRPr="00DE2DD8">
              <w:t>-</w:t>
            </w:r>
          </w:p>
          <w:p w14:paraId="7FA40B3C" w14:textId="029B71AE" w:rsidR="001E4A2F" w:rsidRPr="00DE2DD8" w:rsidRDefault="001E4A2F" w:rsidP="00762F34">
            <w:pPr>
              <w:jc w:val="right"/>
            </w:pPr>
            <w:r w:rsidRPr="007706E4">
              <w:rPr>
                <w:i/>
                <w:iCs/>
              </w:rPr>
              <w:t>N</w:t>
            </w:r>
            <w:r w:rsidRPr="00DE2DD8">
              <w:t xml:space="preserve"> = 0</w:t>
            </w:r>
            <w:r w:rsidR="007706E4">
              <w:t xml:space="preserve"> (</w:t>
            </w:r>
            <w:r w:rsidRPr="00DE2DD8">
              <w:t>2580)</w:t>
            </w:r>
          </w:p>
        </w:tc>
        <w:tc>
          <w:tcPr>
            <w:tcW w:w="684" w:type="dxa"/>
            <w:vMerge/>
            <w:vAlign w:val="center"/>
          </w:tcPr>
          <w:p w14:paraId="534FFFB2" w14:textId="77777777" w:rsidR="001E4A2F" w:rsidRPr="00DE2DD8" w:rsidRDefault="001E4A2F" w:rsidP="00733652">
            <w:pPr>
              <w:jc w:val="center"/>
            </w:pPr>
          </w:p>
        </w:tc>
      </w:tr>
      <w:tr w:rsidR="00E31A65" w14:paraId="1CAA8497" w14:textId="77777777" w:rsidTr="00742A2F">
        <w:trPr>
          <w:trHeight w:val="130"/>
        </w:trPr>
        <w:tc>
          <w:tcPr>
            <w:tcW w:w="1042" w:type="dxa"/>
            <w:vMerge w:val="restart"/>
            <w:vAlign w:val="center"/>
          </w:tcPr>
          <w:p w14:paraId="1254F5D0" w14:textId="77777777" w:rsidR="00E31A65" w:rsidRPr="007706E4" w:rsidRDefault="00E31A65" w:rsidP="00576C1D">
            <w:pPr>
              <w:jc w:val="center"/>
              <w:rPr>
                <w:i/>
                <w:iCs/>
              </w:rPr>
            </w:pPr>
            <w:r w:rsidRPr="007706E4">
              <w:rPr>
                <w:i/>
                <w:iCs/>
              </w:rPr>
              <w:t>HMGN3</w:t>
            </w:r>
          </w:p>
        </w:tc>
        <w:tc>
          <w:tcPr>
            <w:tcW w:w="1080" w:type="dxa"/>
            <w:vMerge w:val="restart"/>
            <w:vAlign w:val="center"/>
          </w:tcPr>
          <w:p w14:paraId="6066DDCA" w14:textId="77777777" w:rsidR="00E31A65" w:rsidRPr="00DE2DD8" w:rsidRDefault="00E31A65" w:rsidP="00576C1D">
            <w:pPr>
              <w:jc w:val="center"/>
            </w:pPr>
            <w:r w:rsidRPr="00DE2DD8">
              <w:t>iPSC-CMs</w:t>
            </w:r>
          </w:p>
          <w:p w14:paraId="6557752F" w14:textId="77777777" w:rsidR="00E31A65" w:rsidRPr="00DE2DD8" w:rsidRDefault="00E31A65" w:rsidP="00576C1D">
            <w:pPr>
              <w:jc w:val="center"/>
            </w:pPr>
            <w:r w:rsidRPr="00DE2DD8">
              <w:t>(</w:t>
            </w:r>
            <w:r w:rsidRPr="007706E4">
              <w:rPr>
                <w:i/>
                <w:iCs/>
              </w:rPr>
              <w:t>n</w:t>
            </w:r>
            <w:r w:rsidRPr="00DE2DD8">
              <w:t xml:space="preserve"> = 3)</w:t>
            </w:r>
          </w:p>
        </w:tc>
        <w:tc>
          <w:tcPr>
            <w:tcW w:w="1447" w:type="dxa"/>
            <w:vAlign w:val="center"/>
          </w:tcPr>
          <w:p w14:paraId="67376E01" w14:textId="7FC433A5" w:rsidR="00E31A65" w:rsidRPr="00DE2DD8" w:rsidRDefault="00E31A65" w:rsidP="00576C1D">
            <w:pPr>
              <w:jc w:val="center"/>
            </w:pPr>
            <w:r w:rsidRPr="00DE2DD8">
              <w:t>Exon 6 inclusion</w:t>
            </w:r>
          </w:p>
        </w:tc>
        <w:tc>
          <w:tcPr>
            <w:tcW w:w="1743" w:type="dxa"/>
            <w:vMerge w:val="restart"/>
            <w:vAlign w:val="center"/>
          </w:tcPr>
          <w:p w14:paraId="18CA62EF" w14:textId="1FC1B000" w:rsidR="00E31A65" w:rsidRPr="00DE2DD8" w:rsidRDefault="00331981" w:rsidP="00E31A65">
            <w:pPr>
              <w:jc w:val="center"/>
            </w:pPr>
            <w:r>
              <w:t>chr6:79202063-</w:t>
            </w:r>
            <w:r w:rsidR="00E31A65" w:rsidRPr="00DE2DD8">
              <w:t>79202155</w:t>
            </w:r>
          </w:p>
        </w:tc>
        <w:tc>
          <w:tcPr>
            <w:tcW w:w="3354" w:type="dxa"/>
            <w:vAlign w:val="center"/>
          </w:tcPr>
          <w:p w14:paraId="548405B6" w14:textId="1A931CF3" w:rsidR="00E31A65" w:rsidRPr="00DE2DD8" w:rsidRDefault="00E31A65" w:rsidP="00576C1D">
            <w:pPr>
              <w:jc w:val="center"/>
            </w:pPr>
            <w:r w:rsidRPr="00DE2DD8">
              <w:t>STVNVSTSR</w:t>
            </w:r>
          </w:p>
          <w:p w14:paraId="67DBFFCA" w14:textId="1C04785D" w:rsidR="00E31A65" w:rsidRPr="00DE2DD8" w:rsidRDefault="00E31A65" w:rsidP="005E0AAC">
            <w:pPr>
              <w:jc w:val="right"/>
            </w:pPr>
            <w:r w:rsidRPr="007706E4">
              <w:rPr>
                <w:i/>
                <w:iCs/>
              </w:rPr>
              <w:t>N</w:t>
            </w:r>
            <w:r w:rsidRPr="00DE2DD8">
              <w:t xml:space="preserve"> = 2</w:t>
            </w:r>
            <w:r w:rsidR="007706E4">
              <w:t xml:space="preserve"> (</w:t>
            </w:r>
            <w:r w:rsidRPr="00DE2DD8">
              <w:t>6)</w:t>
            </w:r>
          </w:p>
        </w:tc>
        <w:tc>
          <w:tcPr>
            <w:tcW w:w="684" w:type="dxa"/>
            <w:vMerge w:val="restart"/>
            <w:vAlign w:val="center"/>
          </w:tcPr>
          <w:p w14:paraId="7DF0DF11" w14:textId="3DD9D990" w:rsidR="00E31A65" w:rsidRPr="00DE2DD8" w:rsidRDefault="00E31A65" w:rsidP="00733652">
            <w:pPr>
              <w:jc w:val="center"/>
            </w:pPr>
            <w:r w:rsidRPr="00DE2DD8">
              <w:t>0.31</w:t>
            </w:r>
          </w:p>
        </w:tc>
      </w:tr>
      <w:tr w:rsidR="00E31A65" w14:paraId="51F05A97" w14:textId="77777777" w:rsidTr="00742A2F">
        <w:trPr>
          <w:trHeight w:val="130"/>
        </w:trPr>
        <w:tc>
          <w:tcPr>
            <w:tcW w:w="1042" w:type="dxa"/>
            <w:vMerge/>
            <w:vAlign w:val="center"/>
          </w:tcPr>
          <w:p w14:paraId="54AD609B" w14:textId="77777777" w:rsidR="00E31A65" w:rsidRPr="00DE2DD8" w:rsidRDefault="00E31A65" w:rsidP="00576C1D">
            <w:pPr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1A600CA7" w14:textId="77777777" w:rsidR="00E31A65" w:rsidRPr="00DE2DD8" w:rsidRDefault="00E31A65" w:rsidP="00576C1D">
            <w:pPr>
              <w:jc w:val="center"/>
            </w:pPr>
          </w:p>
        </w:tc>
        <w:tc>
          <w:tcPr>
            <w:tcW w:w="1447" w:type="dxa"/>
            <w:vAlign w:val="center"/>
          </w:tcPr>
          <w:p w14:paraId="71D21D2F" w14:textId="487AC12C" w:rsidR="00E31A65" w:rsidRPr="00DE2DD8" w:rsidRDefault="00E31A65" w:rsidP="00576C1D">
            <w:pPr>
              <w:jc w:val="center"/>
            </w:pPr>
            <w:r w:rsidRPr="00DE2DD8">
              <w:t>Exon 6 skipping</w:t>
            </w:r>
          </w:p>
        </w:tc>
        <w:tc>
          <w:tcPr>
            <w:tcW w:w="1743" w:type="dxa"/>
            <w:vMerge/>
          </w:tcPr>
          <w:p w14:paraId="24E1D840" w14:textId="77777777" w:rsidR="00E31A65" w:rsidRPr="00DE2DD8" w:rsidRDefault="00E31A65" w:rsidP="00576C1D">
            <w:pPr>
              <w:jc w:val="center"/>
            </w:pPr>
          </w:p>
        </w:tc>
        <w:tc>
          <w:tcPr>
            <w:tcW w:w="3354" w:type="dxa"/>
            <w:vAlign w:val="center"/>
          </w:tcPr>
          <w:p w14:paraId="24B68EF5" w14:textId="05FBB881" w:rsidR="00E31A65" w:rsidRPr="00DE2DD8" w:rsidRDefault="00E31A65" w:rsidP="00576C1D">
            <w:pPr>
              <w:jc w:val="center"/>
            </w:pPr>
            <w:r w:rsidRPr="00DE2DD8">
              <w:t>AEEAQKTESVDNEGE</w:t>
            </w:r>
          </w:p>
          <w:p w14:paraId="0A9722A7" w14:textId="68CAB838" w:rsidR="00E31A65" w:rsidRPr="00DE2DD8" w:rsidRDefault="00E31A65" w:rsidP="005E0AAC">
            <w:pPr>
              <w:jc w:val="right"/>
            </w:pPr>
            <w:r w:rsidRPr="007706E4">
              <w:rPr>
                <w:i/>
                <w:iCs/>
              </w:rPr>
              <w:t>N</w:t>
            </w:r>
            <w:r w:rsidRPr="00DE2DD8">
              <w:t xml:space="preserve"> = 1</w:t>
            </w:r>
            <w:r w:rsidR="007706E4">
              <w:t xml:space="preserve"> (</w:t>
            </w:r>
            <w:r w:rsidRPr="00DE2DD8">
              <w:t>6)</w:t>
            </w:r>
          </w:p>
        </w:tc>
        <w:tc>
          <w:tcPr>
            <w:tcW w:w="684" w:type="dxa"/>
            <w:vMerge/>
            <w:vAlign w:val="center"/>
          </w:tcPr>
          <w:p w14:paraId="63190562" w14:textId="77777777" w:rsidR="00E31A65" w:rsidRPr="00DE2DD8" w:rsidRDefault="00E31A65" w:rsidP="00733652">
            <w:pPr>
              <w:jc w:val="center"/>
            </w:pPr>
          </w:p>
        </w:tc>
      </w:tr>
      <w:tr w:rsidR="00E31A65" w14:paraId="1388A909" w14:textId="77777777" w:rsidTr="00742A2F">
        <w:trPr>
          <w:trHeight w:val="130"/>
        </w:trPr>
        <w:tc>
          <w:tcPr>
            <w:tcW w:w="1042" w:type="dxa"/>
            <w:vMerge/>
            <w:vAlign w:val="center"/>
          </w:tcPr>
          <w:p w14:paraId="0CD03278" w14:textId="77777777" w:rsidR="00E31A65" w:rsidRPr="00DE2DD8" w:rsidRDefault="00E31A65" w:rsidP="00576C1D">
            <w:pPr>
              <w:jc w:val="center"/>
            </w:pPr>
          </w:p>
        </w:tc>
        <w:tc>
          <w:tcPr>
            <w:tcW w:w="1080" w:type="dxa"/>
            <w:vMerge w:val="restart"/>
            <w:vAlign w:val="center"/>
          </w:tcPr>
          <w:p w14:paraId="2A2CD061" w14:textId="77777777" w:rsidR="00E31A65" w:rsidRPr="00DE2DD8" w:rsidRDefault="00E31A65" w:rsidP="00576C1D">
            <w:pPr>
              <w:jc w:val="center"/>
            </w:pPr>
            <w:r w:rsidRPr="00DE2DD8">
              <w:t>Adult Heart</w:t>
            </w:r>
          </w:p>
          <w:p w14:paraId="1442E837" w14:textId="77777777" w:rsidR="00E31A65" w:rsidRPr="00DE2DD8" w:rsidRDefault="00E31A65" w:rsidP="00576C1D">
            <w:pPr>
              <w:jc w:val="center"/>
            </w:pPr>
            <w:r w:rsidRPr="00DE2DD8">
              <w:t>(</w:t>
            </w:r>
            <w:r w:rsidRPr="007706E4">
              <w:rPr>
                <w:i/>
                <w:iCs/>
              </w:rPr>
              <w:t>n</w:t>
            </w:r>
            <w:r w:rsidRPr="00DE2DD8">
              <w:t xml:space="preserve"> = 18)</w:t>
            </w:r>
          </w:p>
        </w:tc>
        <w:tc>
          <w:tcPr>
            <w:tcW w:w="1447" w:type="dxa"/>
            <w:vAlign w:val="center"/>
          </w:tcPr>
          <w:p w14:paraId="65D34AB0" w14:textId="5BB5E843" w:rsidR="00E31A65" w:rsidRPr="00DE2DD8" w:rsidRDefault="00E31A65" w:rsidP="00576C1D">
            <w:pPr>
              <w:jc w:val="center"/>
            </w:pPr>
            <w:r w:rsidRPr="00DE2DD8">
              <w:t>Exon 6 inclusion</w:t>
            </w:r>
          </w:p>
        </w:tc>
        <w:tc>
          <w:tcPr>
            <w:tcW w:w="1743" w:type="dxa"/>
            <w:vMerge/>
          </w:tcPr>
          <w:p w14:paraId="30849AE0" w14:textId="77777777" w:rsidR="00E31A65" w:rsidRPr="00DE2DD8" w:rsidRDefault="00E31A65" w:rsidP="00576C1D">
            <w:pPr>
              <w:jc w:val="center"/>
            </w:pPr>
          </w:p>
        </w:tc>
        <w:tc>
          <w:tcPr>
            <w:tcW w:w="3354" w:type="dxa"/>
            <w:vAlign w:val="center"/>
          </w:tcPr>
          <w:p w14:paraId="75E5316E" w14:textId="1D5DBF67" w:rsidR="00E31A65" w:rsidRPr="00DE2DD8" w:rsidRDefault="00E31A65" w:rsidP="00576C1D">
            <w:pPr>
              <w:jc w:val="center"/>
            </w:pPr>
            <w:r w:rsidRPr="00DE2DD8">
              <w:t>AEEIHISR; STVNVSTSR</w:t>
            </w:r>
          </w:p>
          <w:p w14:paraId="74A62D96" w14:textId="168CA1D2" w:rsidR="00E31A65" w:rsidRPr="00DE2DD8" w:rsidRDefault="00E31A65" w:rsidP="00762F34">
            <w:pPr>
              <w:jc w:val="right"/>
            </w:pPr>
            <w:r w:rsidRPr="007706E4">
              <w:rPr>
                <w:i/>
                <w:iCs/>
              </w:rPr>
              <w:t>N</w:t>
            </w:r>
            <w:r w:rsidRPr="00DE2DD8">
              <w:t xml:space="preserve"> = 53</w:t>
            </w:r>
            <w:r w:rsidR="007706E4">
              <w:t xml:space="preserve"> (</w:t>
            </w:r>
            <w:r w:rsidRPr="00DE2DD8">
              <w:t>53)</w:t>
            </w:r>
          </w:p>
        </w:tc>
        <w:tc>
          <w:tcPr>
            <w:tcW w:w="684" w:type="dxa"/>
            <w:vMerge w:val="restart"/>
            <w:vAlign w:val="center"/>
          </w:tcPr>
          <w:p w14:paraId="262FD199" w14:textId="60ACA1ED" w:rsidR="00E31A65" w:rsidRPr="00DE2DD8" w:rsidRDefault="00E31A65" w:rsidP="00733652">
            <w:pPr>
              <w:jc w:val="center"/>
            </w:pPr>
            <w:r w:rsidRPr="00DE2DD8">
              <w:t>0.68</w:t>
            </w:r>
          </w:p>
        </w:tc>
      </w:tr>
      <w:tr w:rsidR="00E31A65" w14:paraId="1B267953" w14:textId="77777777" w:rsidTr="00742A2F">
        <w:trPr>
          <w:trHeight w:val="130"/>
        </w:trPr>
        <w:tc>
          <w:tcPr>
            <w:tcW w:w="1042" w:type="dxa"/>
            <w:vMerge/>
            <w:vAlign w:val="center"/>
          </w:tcPr>
          <w:p w14:paraId="7CC9788F" w14:textId="77777777" w:rsidR="00E31A65" w:rsidRPr="00DE2DD8" w:rsidRDefault="00E31A65" w:rsidP="00576C1D">
            <w:pPr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5823124A" w14:textId="77777777" w:rsidR="00E31A65" w:rsidRPr="00DE2DD8" w:rsidRDefault="00E31A65" w:rsidP="00576C1D">
            <w:pPr>
              <w:jc w:val="center"/>
            </w:pPr>
          </w:p>
        </w:tc>
        <w:tc>
          <w:tcPr>
            <w:tcW w:w="1447" w:type="dxa"/>
            <w:vAlign w:val="center"/>
          </w:tcPr>
          <w:p w14:paraId="548182F7" w14:textId="03D42F81" w:rsidR="00E31A65" w:rsidRPr="00DE2DD8" w:rsidRDefault="00E31A65" w:rsidP="00576C1D">
            <w:pPr>
              <w:jc w:val="center"/>
            </w:pPr>
            <w:r w:rsidRPr="00DE2DD8">
              <w:t>Exon 6 skipping</w:t>
            </w:r>
          </w:p>
        </w:tc>
        <w:tc>
          <w:tcPr>
            <w:tcW w:w="1743" w:type="dxa"/>
            <w:vMerge/>
          </w:tcPr>
          <w:p w14:paraId="757050F8" w14:textId="77777777" w:rsidR="00E31A65" w:rsidRPr="00DE2DD8" w:rsidRDefault="00E31A65" w:rsidP="00576C1D">
            <w:pPr>
              <w:jc w:val="center"/>
            </w:pPr>
          </w:p>
        </w:tc>
        <w:tc>
          <w:tcPr>
            <w:tcW w:w="3354" w:type="dxa"/>
            <w:vAlign w:val="center"/>
          </w:tcPr>
          <w:p w14:paraId="078A0EA8" w14:textId="049579DA" w:rsidR="00E31A65" w:rsidRPr="00DE2DD8" w:rsidRDefault="00E31A65" w:rsidP="00576C1D">
            <w:pPr>
              <w:jc w:val="center"/>
            </w:pPr>
            <w:r w:rsidRPr="00DE2DD8">
              <w:t>-</w:t>
            </w:r>
          </w:p>
          <w:p w14:paraId="5660FD1A" w14:textId="78E3FA1E" w:rsidR="00E31A65" w:rsidRPr="00DE2DD8" w:rsidRDefault="00E31A65" w:rsidP="001F551B">
            <w:pPr>
              <w:jc w:val="right"/>
            </w:pPr>
            <w:r w:rsidRPr="007706E4">
              <w:rPr>
                <w:i/>
                <w:iCs/>
              </w:rPr>
              <w:t>N</w:t>
            </w:r>
            <w:r w:rsidRPr="00DE2DD8">
              <w:t xml:space="preserve"> = 0</w:t>
            </w:r>
            <w:r w:rsidR="007706E4">
              <w:t xml:space="preserve"> (</w:t>
            </w:r>
            <w:r w:rsidRPr="00DE2DD8">
              <w:t>53)</w:t>
            </w:r>
          </w:p>
        </w:tc>
        <w:tc>
          <w:tcPr>
            <w:tcW w:w="684" w:type="dxa"/>
            <w:vMerge/>
            <w:vAlign w:val="center"/>
          </w:tcPr>
          <w:p w14:paraId="61DA9F84" w14:textId="77777777" w:rsidR="00E31A65" w:rsidRPr="00DE2DD8" w:rsidRDefault="00E31A65" w:rsidP="00733652">
            <w:pPr>
              <w:jc w:val="center"/>
            </w:pPr>
          </w:p>
        </w:tc>
      </w:tr>
      <w:tr w:rsidR="00E6300F" w14:paraId="4390C56E" w14:textId="77777777" w:rsidTr="00742A2F">
        <w:trPr>
          <w:trHeight w:val="130"/>
        </w:trPr>
        <w:tc>
          <w:tcPr>
            <w:tcW w:w="1042" w:type="dxa"/>
            <w:vMerge w:val="restart"/>
            <w:vAlign w:val="center"/>
          </w:tcPr>
          <w:p w14:paraId="2E092DFC" w14:textId="77777777" w:rsidR="00E6300F" w:rsidRPr="007706E4" w:rsidRDefault="00E6300F" w:rsidP="00576C1D">
            <w:pPr>
              <w:jc w:val="center"/>
              <w:rPr>
                <w:i/>
                <w:iCs/>
              </w:rPr>
            </w:pPr>
            <w:r w:rsidRPr="007706E4">
              <w:rPr>
                <w:i/>
                <w:iCs/>
              </w:rPr>
              <w:t>CAMK2D</w:t>
            </w:r>
          </w:p>
        </w:tc>
        <w:tc>
          <w:tcPr>
            <w:tcW w:w="1080" w:type="dxa"/>
            <w:vMerge w:val="restart"/>
            <w:vAlign w:val="center"/>
          </w:tcPr>
          <w:p w14:paraId="3135E54E" w14:textId="77777777" w:rsidR="00E6300F" w:rsidRPr="00DE2DD8" w:rsidRDefault="00E6300F" w:rsidP="00576C1D">
            <w:pPr>
              <w:jc w:val="center"/>
            </w:pPr>
            <w:r w:rsidRPr="00DE2DD8">
              <w:t>iPSC-CMs</w:t>
            </w:r>
          </w:p>
          <w:p w14:paraId="7BAAA31F" w14:textId="77777777" w:rsidR="00E6300F" w:rsidRPr="00DE2DD8" w:rsidRDefault="00E6300F" w:rsidP="00576C1D">
            <w:pPr>
              <w:jc w:val="center"/>
            </w:pPr>
            <w:r w:rsidRPr="00DE2DD8">
              <w:t>(</w:t>
            </w:r>
            <w:r w:rsidRPr="007706E4">
              <w:rPr>
                <w:i/>
                <w:iCs/>
              </w:rPr>
              <w:t>n</w:t>
            </w:r>
            <w:r w:rsidRPr="00DE2DD8">
              <w:t xml:space="preserve"> = 3)</w:t>
            </w:r>
          </w:p>
        </w:tc>
        <w:tc>
          <w:tcPr>
            <w:tcW w:w="1447" w:type="dxa"/>
            <w:vAlign w:val="center"/>
          </w:tcPr>
          <w:p w14:paraId="5C40C888" w14:textId="7A51E5F7" w:rsidR="00E6300F" w:rsidRPr="00DE2DD8" w:rsidRDefault="00E6300F" w:rsidP="00576C1D">
            <w:pPr>
              <w:jc w:val="center"/>
            </w:pPr>
            <w:r w:rsidRPr="00DE2DD8">
              <w:t xml:space="preserve">Exon </w:t>
            </w:r>
            <w:r w:rsidR="008917C1" w:rsidRPr="00DE2DD8">
              <w:t xml:space="preserve">20 </w:t>
            </w:r>
            <w:r w:rsidRPr="00DE2DD8">
              <w:t>inclusion</w:t>
            </w:r>
          </w:p>
        </w:tc>
        <w:tc>
          <w:tcPr>
            <w:tcW w:w="1743" w:type="dxa"/>
            <w:vMerge w:val="restart"/>
            <w:vAlign w:val="center"/>
          </w:tcPr>
          <w:p w14:paraId="0C243C7E" w14:textId="6489A592" w:rsidR="00E6300F" w:rsidRPr="00DE2DD8" w:rsidRDefault="00E6300F" w:rsidP="00E6300F">
            <w:pPr>
              <w:jc w:val="center"/>
            </w:pPr>
            <w:r w:rsidRPr="00DE2DD8">
              <w:t>chr4:113455726</w:t>
            </w:r>
            <w:r w:rsidR="00331981">
              <w:t>-</w:t>
            </w:r>
            <w:r w:rsidRPr="00DE2DD8">
              <w:t xml:space="preserve"> 113455821</w:t>
            </w:r>
          </w:p>
        </w:tc>
        <w:tc>
          <w:tcPr>
            <w:tcW w:w="3354" w:type="dxa"/>
            <w:vAlign w:val="center"/>
          </w:tcPr>
          <w:p w14:paraId="62275A43" w14:textId="4D7C3552" w:rsidR="00E6300F" w:rsidRPr="00DE2DD8" w:rsidRDefault="00E6300F" w:rsidP="00790CA5">
            <w:pPr>
              <w:jc w:val="center"/>
            </w:pPr>
            <w:r w:rsidRPr="00DE2DD8">
              <w:t>SGSPTVPIK;</w:t>
            </w:r>
            <w:r w:rsidR="00790CA5">
              <w:t xml:space="preserve"> </w:t>
            </w:r>
            <w:r w:rsidRPr="00DE2DD8">
              <w:t>ENFSGGTSLWQNI</w:t>
            </w:r>
          </w:p>
          <w:p w14:paraId="1ABE95E2" w14:textId="0D886A8F" w:rsidR="00E6300F" w:rsidRPr="00DE2DD8" w:rsidRDefault="00E6300F" w:rsidP="00762F34">
            <w:pPr>
              <w:jc w:val="right"/>
            </w:pPr>
            <w:r w:rsidRPr="007706E4">
              <w:rPr>
                <w:i/>
                <w:iCs/>
              </w:rPr>
              <w:t>N</w:t>
            </w:r>
            <w:r w:rsidRPr="00DE2DD8">
              <w:t xml:space="preserve"> = 3</w:t>
            </w:r>
            <w:r w:rsidR="007706E4">
              <w:t xml:space="preserve"> (</w:t>
            </w:r>
            <w:r w:rsidRPr="00DE2DD8">
              <w:t>24)</w:t>
            </w:r>
          </w:p>
        </w:tc>
        <w:tc>
          <w:tcPr>
            <w:tcW w:w="684" w:type="dxa"/>
            <w:vMerge w:val="restart"/>
            <w:vAlign w:val="center"/>
          </w:tcPr>
          <w:p w14:paraId="1C88B4E7" w14:textId="075D8382" w:rsidR="00E6300F" w:rsidRPr="00DE2DD8" w:rsidRDefault="00747C38" w:rsidP="00733652">
            <w:pPr>
              <w:jc w:val="center"/>
            </w:pPr>
            <w:r w:rsidRPr="00DE2DD8">
              <w:t>0.34</w:t>
            </w:r>
          </w:p>
        </w:tc>
      </w:tr>
      <w:tr w:rsidR="00E6300F" w14:paraId="2B63C73D" w14:textId="77777777" w:rsidTr="00742A2F">
        <w:trPr>
          <w:trHeight w:val="130"/>
        </w:trPr>
        <w:tc>
          <w:tcPr>
            <w:tcW w:w="1042" w:type="dxa"/>
            <w:vMerge/>
            <w:vAlign w:val="center"/>
          </w:tcPr>
          <w:p w14:paraId="23F2D9B1" w14:textId="77777777" w:rsidR="00E6300F" w:rsidRPr="00DE2DD8" w:rsidRDefault="00E6300F" w:rsidP="00576C1D">
            <w:pPr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36960EC7" w14:textId="77777777" w:rsidR="00E6300F" w:rsidRPr="00DE2DD8" w:rsidRDefault="00E6300F" w:rsidP="00576C1D">
            <w:pPr>
              <w:jc w:val="center"/>
            </w:pPr>
          </w:p>
        </w:tc>
        <w:tc>
          <w:tcPr>
            <w:tcW w:w="1447" w:type="dxa"/>
            <w:vAlign w:val="center"/>
          </w:tcPr>
          <w:p w14:paraId="35C1B9F7" w14:textId="0C56AEDA" w:rsidR="00E6300F" w:rsidRPr="00DE2DD8" w:rsidRDefault="00E6300F" w:rsidP="00576C1D">
            <w:pPr>
              <w:jc w:val="center"/>
            </w:pPr>
            <w:r w:rsidRPr="00DE2DD8">
              <w:t xml:space="preserve">Exon </w:t>
            </w:r>
            <w:r w:rsidR="008917C1" w:rsidRPr="00DE2DD8">
              <w:t xml:space="preserve">20 </w:t>
            </w:r>
            <w:r w:rsidRPr="00DE2DD8">
              <w:t>skipping</w:t>
            </w:r>
          </w:p>
        </w:tc>
        <w:tc>
          <w:tcPr>
            <w:tcW w:w="1743" w:type="dxa"/>
            <w:vMerge/>
          </w:tcPr>
          <w:p w14:paraId="532C967F" w14:textId="77777777" w:rsidR="00E6300F" w:rsidRPr="00DE2DD8" w:rsidRDefault="00E6300F" w:rsidP="00576C1D">
            <w:pPr>
              <w:jc w:val="center"/>
            </w:pPr>
          </w:p>
        </w:tc>
        <w:tc>
          <w:tcPr>
            <w:tcW w:w="3354" w:type="dxa"/>
            <w:vAlign w:val="center"/>
          </w:tcPr>
          <w:p w14:paraId="6408121E" w14:textId="6DBEFE3F" w:rsidR="00E6300F" w:rsidRPr="00DE2DD8" w:rsidRDefault="00E6300F" w:rsidP="00576C1D">
            <w:pPr>
              <w:jc w:val="center"/>
            </w:pPr>
            <w:r w:rsidRPr="00DE2DD8">
              <w:t>-</w:t>
            </w:r>
          </w:p>
          <w:p w14:paraId="24ABFD7D" w14:textId="107DD747" w:rsidR="00E6300F" w:rsidRPr="00DE2DD8" w:rsidRDefault="00E6300F" w:rsidP="00762F34">
            <w:pPr>
              <w:jc w:val="right"/>
            </w:pPr>
            <w:r w:rsidRPr="007706E4">
              <w:rPr>
                <w:i/>
                <w:iCs/>
              </w:rPr>
              <w:t>N</w:t>
            </w:r>
            <w:r w:rsidRPr="00DE2DD8">
              <w:t xml:space="preserve"> = 0</w:t>
            </w:r>
            <w:r w:rsidR="007706E4">
              <w:t xml:space="preserve"> (</w:t>
            </w:r>
            <w:r w:rsidRPr="00DE2DD8">
              <w:t>24)</w:t>
            </w:r>
          </w:p>
        </w:tc>
        <w:tc>
          <w:tcPr>
            <w:tcW w:w="684" w:type="dxa"/>
            <w:vMerge/>
            <w:vAlign w:val="center"/>
          </w:tcPr>
          <w:p w14:paraId="75287029" w14:textId="77777777" w:rsidR="00E6300F" w:rsidRPr="00DE2DD8" w:rsidRDefault="00E6300F" w:rsidP="00733652">
            <w:pPr>
              <w:jc w:val="center"/>
            </w:pPr>
          </w:p>
        </w:tc>
      </w:tr>
      <w:tr w:rsidR="00E6300F" w14:paraId="79959448" w14:textId="77777777" w:rsidTr="00742A2F">
        <w:trPr>
          <w:trHeight w:val="130"/>
        </w:trPr>
        <w:tc>
          <w:tcPr>
            <w:tcW w:w="1042" w:type="dxa"/>
            <w:vMerge/>
            <w:vAlign w:val="center"/>
          </w:tcPr>
          <w:p w14:paraId="2DDF29D5" w14:textId="77777777" w:rsidR="00E6300F" w:rsidRPr="00DE2DD8" w:rsidRDefault="00E6300F" w:rsidP="00576C1D">
            <w:pPr>
              <w:jc w:val="center"/>
            </w:pPr>
          </w:p>
        </w:tc>
        <w:tc>
          <w:tcPr>
            <w:tcW w:w="1080" w:type="dxa"/>
            <w:vMerge w:val="restart"/>
            <w:vAlign w:val="center"/>
          </w:tcPr>
          <w:p w14:paraId="65548C78" w14:textId="77777777" w:rsidR="00E6300F" w:rsidRPr="00DE2DD8" w:rsidRDefault="00E6300F" w:rsidP="00576C1D">
            <w:pPr>
              <w:jc w:val="center"/>
            </w:pPr>
            <w:r w:rsidRPr="00DE2DD8">
              <w:t>Adult Heart</w:t>
            </w:r>
          </w:p>
          <w:p w14:paraId="779DCB5B" w14:textId="77777777" w:rsidR="00E6300F" w:rsidRPr="00DE2DD8" w:rsidRDefault="00E6300F" w:rsidP="00576C1D">
            <w:pPr>
              <w:jc w:val="center"/>
            </w:pPr>
            <w:r w:rsidRPr="00DE2DD8">
              <w:t>(</w:t>
            </w:r>
            <w:r w:rsidRPr="007706E4">
              <w:rPr>
                <w:i/>
                <w:iCs/>
              </w:rPr>
              <w:t>n</w:t>
            </w:r>
            <w:r w:rsidRPr="00DE2DD8">
              <w:t xml:space="preserve"> = 18)</w:t>
            </w:r>
          </w:p>
        </w:tc>
        <w:tc>
          <w:tcPr>
            <w:tcW w:w="1447" w:type="dxa"/>
            <w:vAlign w:val="center"/>
          </w:tcPr>
          <w:p w14:paraId="7B8F543F" w14:textId="37485A16" w:rsidR="00E6300F" w:rsidRPr="00DE2DD8" w:rsidRDefault="00E6300F" w:rsidP="00576C1D">
            <w:pPr>
              <w:jc w:val="center"/>
            </w:pPr>
            <w:r w:rsidRPr="00DE2DD8">
              <w:t xml:space="preserve">Exon </w:t>
            </w:r>
            <w:r w:rsidR="008917C1" w:rsidRPr="00DE2DD8">
              <w:t>20</w:t>
            </w:r>
            <w:r w:rsidRPr="00DE2DD8">
              <w:t xml:space="preserve"> inclusion</w:t>
            </w:r>
          </w:p>
        </w:tc>
        <w:tc>
          <w:tcPr>
            <w:tcW w:w="1743" w:type="dxa"/>
            <w:vMerge/>
          </w:tcPr>
          <w:p w14:paraId="5897D3B4" w14:textId="77777777" w:rsidR="00E6300F" w:rsidRPr="00DE2DD8" w:rsidRDefault="00E6300F" w:rsidP="00576C1D">
            <w:pPr>
              <w:jc w:val="center"/>
            </w:pPr>
          </w:p>
        </w:tc>
        <w:tc>
          <w:tcPr>
            <w:tcW w:w="3354" w:type="dxa"/>
            <w:vAlign w:val="center"/>
          </w:tcPr>
          <w:p w14:paraId="449FEE32" w14:textId="465F7EFF" w:rsidR="00E6300F" w:rsidRPr="00DE2DD8" w:rsidRDefault="00E6300F" w:rsidP="00576C1D">
            <w:pPr>
              <w:jc w:val="center"/>
            </w:pPr>
            <w:r w:rsidRPr="00DE2DD8">
              <w:t>SGSPTVPIK</w:t>
            </w:r>
          </w:p>
          <w:p w14:paraId="4681D100" w14:textId="1CD1E4A5" w:rsidR="00E6300F" w:rsidRPr="00DE2DD8" w:rsidRDefault="00E6300F" w:rsidP="00762F34">
            <w:pPr>
              <w:jc w:val="right"/>
            </w:pPr>
            <w:r w:rsidRPr="007706E4">
              <w:rPr>
                <w:i/>
                <w:iCs/>
              </w:rPr>
              <w:t>N</w:t>
            </w:r>
            <w:r w:rsidRPr="00DE2DD8">
              <w:t xml:space="preserve"> = 20</w:t>
            </w:r>
            <w:r w:rsidR="007706E4">
              <w:t xml:space="preserve"> (</w:t>
            </w:r>
            <w:r w:rsidRPr="00DE2DD8">
              <w:t>948)</w:t>
            </w:r>
          </w:p>
        </w:tc>
        <w:tc>
          <w:tcPr>
            <w:tcW w:w="684" w:type="dxa"/>
            <w:vMerge w:val="restart"/>
            <w:vAlign w:val="center"/>
          </w:tcPr>
          <w:p w14:paraId="7D3BC8DC" w14:textId="4FC98BD9" w:rsidR="00E6300F" w:rsidRPr="00DE2DD8" w:rsidRDefault="00747C38" w:rsidP="00733652">
            <w:pPr>
              <w:jc w:val="center"/>
            </w:pPr>
            <w:r w:rsidRPr="00DE2DD8">
              <w:t>0.88</w:t>
            </w:r>
          </w:p>
        </w:tc>
      </w:tr>
      <w:tr w:rsidR="00E6300F" w14:paraId="260F509D" w14:textId="77777777" w:rsidTr="00742A2F">
        <w:trPr>
          <w:trHeight w:val="130"/>
        </w:trPr>
        <w:tc>
          <w:tcPr>
            <w:tcW w:w="1042" w:type="dxa"/>
            <w:vMerge/>
            <w:vAlign w:val="center"/>
          </w:tcPr>
          <w:p w14:paraId="7A6691CD" w14:textId="77777777" w:rsidR="00E6300F" w:rsidRPr="001F551B" w:rsidRDefault="00E6300F" w:rsidP="00576C1D">
            <w:pPr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4BF46B38" w14:textId="77777777" w:rsidR="00E6300F" w:rsidRPr="001F551B" w:rsidRDefault="00E6300F" w:rsidP="00576C1D">
            <w:pPr>
              <w:jc w:val="center"/>
            </w:pPr>
          </w:p>
        </w:tc>
        <w:tc>
          <w:tcPr>
            <w:tcW w:w="1447" w:type="dxa"/>
            <w:vAlign w:val="center"/>
          </w:tcPr>
          <w:p w14:paraId="7AC22605" w14:textId="4F5B45F2" w:rsidR="00E6300F" w:rsidRPr="001F551B" w:rsidRDefault="00E6300F" w:rsidP="00576C1D">
            <w:pPr>
              <w:jc w:val="center"/>
            </w:pPr>
            <w:r w:rsidRPr="00DE2DD8">
              <w:t xml:space="preserve">Exon </w:t>
            </w:r>
            <w:r w:rsidR="008917C1" w:rsidRPr="00DE2DD8">
              <w:t>20</w:t>
            </w:r>
            <w:r w:rsidRPr="00DE2DD8">
              <w:t xml:space="preserve"> </w:t>
            </w:r>
            <w:r w:rsidRPr="001F551B">
              <w:t>skipping</w:t>
            </w:r>
          </w:p>
        </w:tc>
        <w:tc>
          <w:tcPr>
            <w:tcW w:w="1743" w:type="dxa"/>
            <w:vMerge/>
          </w:tcPr>
          <w:p w14:paraId="12965DB9" w14:textId="77777777" w:rsidR="00E6300F" w:rsidRPr="001F551B" w:rsidRDefault="00E6300F" w:rsidP="00576C1D">
            <w:pPr>
              <w:jc w:val="center"/>
            </w:pPr>
          </w:p>
        </w:tc>
        <w:tc>
          <w:tcPr>
            <w:tcW w:w="3354" w:type="dxa"/>
            <w:vAlign w:val="center"/>
          </w:tcPr>
          <w:p w14:paraId="0539967D" w14:textId="353A247B" w:rsidR="00E6300F" w:rsidRDefault="00E6300F" w:rsidP="00576C1D">
            <w:pPr>
              <w:jc w:val="center"/>
            </w:pPr>
            <w:r w:rsidRPr="001F551B">
              <w:t>SGSPTVPIN</w:t>
            </w:r>
          </w:p>
          <w:p w14:paraId="0D4EF8E1" w14:textId="21621ED7" w:rsidR="00E6300F" w:rsidRPr="001F551B" w:rsidRDefault="00E6300F" w:rsidP="00762F34">
            <w:pPr>
              <w:jc w:val="right"/>
            </w:pPr>
            <w:r w:rsidRPr="007706E4">
              <w:rPr>
                <w:i/>
                <w:iCs/>
              </w:rPr>
              <w:t>N</w:t>
            </w:r>
            <w:r>
              <w:t xml:space="preserve"> = 1</w:t>
            </w:r>
            <w:r w:rsidR="007706E4">
              <w:t xml:space="preserve"> (</w:t>
            </w:r>
            <w:r>
              <w:t>948)</w:t>
            </w:r>
          </w:p>
        </w:tc>
        <w:tc>
          <w:tcPr>
            <w:tcW w:w="684" w:type="dxa"/>
            <w:vMerge/>
            <w:vAlign w:val="center"/>
          </w:tcPr>
          <w:p w14:paraId="29AE7D72" w14:textId="77777777" w:rsidR="00E6300F" w:rsidRPr="001F551B" w:rsidRDefault="00E6300F" w:rsidP="00733652">
            <w:pPr>
              <w:jc w:val="center"/>
            </w:pPr>
          </w:p>
        </w:tc>
      </w:tr>
    </w:tbl>
    <w:p w14:paraId="0A901CB8" w14:textId="77777777" w:rsidR="00EF417C" w:rsidRDefault="00EF417C"/>
    <w:p w14:paraId="55AA7D1C" w14:textId="0889447C" w:rsidR="007A24E3" w:rsidRPr="00EE3358" w:rsidRDefault="00B257FF">
      <w:pPr>
        <w:rPr>
          <w:rFonts w:ascii="Times New Roman" w:hAnsi="Times New Roman" w:cs="Times New Roman"/>
          <w:b/>
          <w:bCs/>
          <w:sz w:val="24"/>
        </w:rPr>
      </w:pPr>
      <w:r w:rsidRPr="00EE3358">
        <w:rPr>
          <w:rFonts w:ascii="Times New Roman" w:hAnsi="Times New Roman" w:cs="Times New Roman"/>
          <w:b/>
          <w:bCs/>
          <w:sz w:val="24"/>
        </w:rPr>
        <w:t>Table S</w:t>
      </w:r>
      <w:r w:rsidR="00F82979">
        <w:rPr>
          <w:rFonts w:ascii="Times New Roman" w:hAnsi="Times New Roman" w:cs="Times New Roman"/>
          <w:b/>
          <w:bCs/>
          <w:sz w:val="24"/>
        </w:rPr>
        <w:t>7</w:t>
      </w:r>
      <w:r w:rsidRPr="00EE3358">
        <w:rPr>
          <w:rFonts w:ascii="Times New Roman" w:hAnsi="Times New Roman" w:cs="Times New Roman"/>
          <w:b/>
          <w:bCs/>
          <w:sz w:val="24"/>
        </w:rPr>
        <w:t>. Proteomic validation of developmentally regulated splice isoforms</w:t>
      </w:r>
      <w:r w:rsidR="00EE3358">
        <w:rPr>
          <w:rFonts w:ascii="Times New Roman" w:hAnsi="Times New Roman" w:cs="Times New Roman"/>
          <w:b/>
          <w:bCs/>
          <w:sz w:val="24"/>
        </w:rPr>
        <w:t>.</w:t>
      </w:r>
    </w:p>
    <w:p w14:paraId="4BF138FF" w14:textId="334C75C8" w:rsidR="00B257FF" w:rsidRDefault="007706E4" w:rsidP="007706E4">
      <w:pPr>
        <w:jc w:val="both"/>
        <w:rPr>
          <w:rFonts w:ascii="Times New Roman" w:hAnsi="Times New Roman" w:cs="Times New Roman"/>
          <w:sz w:val="24"/>
        </w:rPr>
      </w:pPr>
      <w:r w:rsidRPr="007706E4">
        <w:rPr>
          <w:rFonts w:ascii="Times New Roman" w:hAnsi="Times New Roman" w:cs="Times New Roman"/>
          <w:sz w:val="24"/>
        </w:rPr>
        <w:t xml:space="preserve">For the indicated alternative splicing (AS) events, peptides uniquely corresponding to either the exon-inclusion or exon-skipping isoform are shown. </w:t>
      </w:r>
      <w:r w:rsidRPr="00590FE6">
        <w:rPr>
          <w:rFonts w:ascii="Times New Roman" w:hAnsi="Times New Roman" w:cs="Times New Roman"/>
          <w:i/>
          <w:iCs/>
          <w:sz w:val="24"/>
        </w:rPr>
        <w:t>N</w:t>
      </w:r>
      <w:r w:rsidRPr="007706E4">
        <w:rPr>
          <w:rFonts w:ascii="Times New Roman" w:hAnsi="Times New Roman" w:cs="Times New Roman"/>
          <w:sz w:val="24"/>
        </w:rPr>
        <w:t xml:space="preserve"> indicates the number of MS/MS spectra supporting each isoform-specific peptide; total spectral counts for the corresponding protein are shown in brackets. PSI represents the exon inclusion level derived from RNA-seq data.</w:t>
      </w:r>
    </w:p>
    <w:p w14:paraId="088E72D7" w14:textId="769177C6" w:rsidR="007A24E3" w:rsidRPr="00B257FF" w:rsidRDefault="007A24E3" w:rsidP="00787C9F">
      <w:pPr>
        <w:jc w:val="both"/>
        <w:rPr>
          <w:rFonts w:ascii="Times New Roman" w:hAnsi="Times New Roman" w:cs="Times New Roman"/>
          <w:sz w:val="24"/>
        </w:rPr>
      </w:pPr>
    </w:p>
    <w:sectPr w:rsidR="007A24E3" w:rsidRPr="00B257FF" w:rsidSect="00576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C65"/>
    <w:rsid w:val="00052973"/>
    <w:rsid w:val="00144416"/>
    <w:rsid w:val="001600DF"/>
    <w:rsid w:val="001822FB"/>
    <w:rsid w:val="001E4A2F"/>
    <w:rsid w:val="001F551B"/>
    <w:rsid w:val="00331981"/>
    <w:rsid w:val="00354213"/>
    <w:rsid w:val="003F4DF5"/>
    <w:rsid w:val="00436009"/>
    <w:rsid w:val="0056442B"/>
    <w:rsid w:val="00576C1D"/>
    <w:rsid w:val="00590FE6"/>
    <w:rsid w:val="005E0AAC"/>
    <w:rsid w:val="00733652"/>
    <w:rsid w:val="00742A2F"/>
    <w:rsid w:val="00747C38"/>
    <w:rsid w:val="00762B29"/>
    <w:rsid w:val="00762F34"/>
    <w:rsid w:val="007706E4"/>
    <w:rsid w:val="00775523"/>
    <w:rsid w:val="00787C9F"/>
    <w:rsid w:val="00790CA5"/>
    <w:rsid w:val="007A24E3"/>
    <w:rsid w:val="007E3966"/>
    <w:rsid w:val="008003A7"/>
    <w:rsid w:val="00840A6A"/>
    <w:rsid w:val="008917C1"/>
    <w:rsid w:val="008D2041"/>
    <w:rsid w:val="008E636B"/>
    <w:rsid w:val="009874F4"/>
    <w:rsid w:val="009F7E03"/>
    <w:rsid w:val="00A82DE8"/>
    <w:rsid w:val="00B00A5D"/>
    <w:rsid w:val="00B109F3"/>
    <w:rsid w:val="00B257FF"/>
    <w:rsid w:val="00B84405"/>
    <w:rsid w:val="00C90810"/>
    <w:rsid w:val="00C90C65"/>
    <w:rsid w:val="00D3186A"/>
    <w:rsid w:val="00D37B73"/>
    <w:rsid w:val="00DE2DD8"/>
    <w:rsid w:val="00DF791D"/>
    <w:rsid w:val="00E31A65"/>
    <w:rsid w:val="00E6300F"/>
    <w:rsid w:val="00E84119"/>
    <w:rsid w:val="00EE3358"/>
    <w:rsid w:val="00EF417C"/>
    <w:rsid w:val="00F14E2E"/>
    <w:rsid w:val="00F82979"/>
    <w:rsid w:val="00FC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083C87"/>
  <w15:chartTrackingRefBased/>
  <w15:docId w15:val="{DD4FCC9A-53A9-4E6D-A59F-9CC07FC55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76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Tipodeletrapredefinidodopargrafo"/>
    <w:rsid w:val="007A2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2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o de Medicina Molecular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Miguel Ventura Gomes</dc:creator>
  <cp:keywords/>
  <dc:description/>
  <cp:lastModifiedBy>Carmo Fonseca</cp:lastModifiedBy>
  <cp:revision>5</cp:revision>
  <dcterms:created xsi:type="dcterms:W3CDTF">2025-08-07T06:33:00Z</dcterms:created>
  <dcterms:modified xsi:type="dcterms:W3CDTF">2025-08-08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72a814-e442-4876-a328-aa697ecd36df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5-08-07T06:33:12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09839d39-20e6-405d-8c08-dbc5e1ab3b3b</vt:lpwstr>
  </property>
  <property fmtid="{D5CDD505-2E9C-101B-9397-08002B2CF9AE}" pid="8" name="MSIP_Label_defa4170-0d19-0005-0004-bc88714345d2_ActionId">
    <vt:lpwstr>6bd40959-0850-4ada-8c70-21629b370959</vt:lpwstr>
  </property>
  <property fmtid="{D5CDD505-2E9C-101B-9397-08002B2CF9AE}" pid="9" name="MSIP_Label_defa4170-0d19-0005-0004-bc88714345d2_ContentBits">
    <vt:lpwstr>0</vt:lpwstr>
  </property>
  <property fmtid="{D5CDD505-2E9C-101B-9397-08002B2CF9AE}" pid="10" name="MSIP_Label_defa4170-0d19-0005-0004-bc88714345d2_Tag">
    <vt:lpwstr>10, 3, 0, 1</vt:lpwstr>
  </property>
</Properties>
</file>